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680CC" w14:textId="77777777" w:rsidR="00030D4B" w:rsidRPr="00141249" w:rsidRDefault="00030D4B" w:rsidP="00030D4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1249">
        <w:rPr>
          <w:rFonts w:ascii="Times New Roman" w:hAnsi="Times New Roman" w:cs="Times New Roman"/>
          <w:sz w:val="24"/>
          <w:szCs w:val="24"/>
        </w:rPr>
        <w:t>Supplementary figure 1: Revision for all-causes following primary THR performed using computer guidance versus conventional technique when also accounting for BMI in the model</w:t>
      </w:r>
    </w:p>
    <w:p w14:paraId="70A4A1BA" w14:textId="77777777" w:rsidR="008C0B7B" w:rsidRDefault="008C0B7B"/>
    <w:p w14:paraId="2CDEB1E5" w14:textId="77777777" w:rsidR="00030D4B" w:rsidRDefault="00030D4B"/>
    <w:p w14:paraId="1CB5F7E0" w14:textId="77777777" w:rsidR="00030D4B" w:rsidRPr="00141249" w:rsidRDefault="00030D4B" w:rsidP="00030D4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12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5C2834" wp14:editId="187F1308">
            <wp:extent cx="5731510" cy="4169410"/>
            <wp:effectExtent l="0" t="0" r="2540" b="2540"/>
            <wp:docPr id="1710135826" name="Picture 1" descr="A graph of a survival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135826" name="Picture 1" descr="A graph of a survival curv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5763E" w14:textId="77777777" w:rsidR="00030D4B" w:rsidRDefault="00030D4B"/>
    <w:sectPr w:rsidR="00030D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24E"/>
    <w:rsid w:val="00030D4B"/>
    <w:rsid w:val="006617FA"/>
    <w:rsid w:val="008C0B7B"/>
    <w:rsid w:val="0096363D"/>
    <w:rsid w:val="00DC224E"/>
    <w:rsid w:val="00E7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CFDB6"/>
  <w15:chartTrackingRefBased/>
  <w15:docId w15:val="{DBC54E22-EEF8-4D88-B0A9-F2AD5C3DF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D4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2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2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2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2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2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2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2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2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2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2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2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2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2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2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2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2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2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2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2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2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2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2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24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22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24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22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2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2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24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-ALANIE Muhamed</dc:creator>
  <cp:keywords/>
  <dc:description/>
  <cp:lastModifiedBy>FARHAN-ALANIE Muhamed</cp:lastModifiedBy>
  <cp:revision>2</cp:revision>
  <dcterms:created xsi:type="dcterms:W3CDTF">2024-04-14T20:46:00Z</dcterms:created>
  <dcterms:modified xsi:type="dcterms:W3CDTF">2024-04-14T20:46:00Z</dcterms:modified>
</cp:coreProperties>
</file>